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5DA69D" w14:textId="5B281CA0" w:rsidR="00AF6947" w:rsidRPr="008006B0" w:rsidRDefault="00F57C57" w:rsidP="00AF6947">
      <w:pPr>
        <w:pStyle w:val="NormalWeb"/>
        <w:spacing w:before="0" w:beforeAutospacing="0" w:after="0" w:afterAutospacing="0"/>
        <w:ind w:left="480" w:hanging="480"/>
        <w:rPr>
          <w:rFonts w:ascii="Times New Roman" w:hAnsi="Times New Roman"/>
          <w:lang w:val="en-US"/>
        </w:rPr>
      </w:pPr>
      <w:r w:rsidRPr="003833B7">
        <w:rPr>
          <w:rFonts w:ascii="Times New Roman" w:hAnsi="Times New Roman"/>
          <w:b/>
          <w:lang w:val="en-US"/>
        </w:rPr>
        <w:t>S1</w:t>
      </w:r>
      <w:r w:rsidR="008006B0" w:rsidRPr="003833B7">
        <w:rPr>
          <w:rFonts w:ascii="Times New Roman" w:hAnsi="Times New Roman"/>
          <w:b/>
          <w:lang w:val="en-US"/>
        </w:rPr>
        <w:t>Table</w:t>
      </w:r>
      <w:r w:rsidR="003833B7" w:rsidRPr="003833B7">
        <w:rPr>
          <w:rFonts w:ascii="Times New Roman" w:hAnsi="Times New Roman"/>
          <w:b/>
          <w:lang w:val="en-US"/>
        </w:rPr>
        <w:t>.</w:t>
      </w:r>
      <w:r w:rsidRPr="003833B7">
        <w:rPr>
          <w:rFonts w:ascii="Times New Roman" w:hAnsi="Times New Roman"/>
          <w:b/>
          <w:lang w:val="en-US"/>
        </w:rPr>
        <w:t xml:space="preserve"> Environmental variables used in our analyses.</w:t>
      </w:r>
      <w:r w:rsidRPr="008006B0">
        <w:rPr>
          <w:rFonts w:ascii="Times New Roman" w:hAnsi="Times New Roman"/>
          <w:lang w:val="en-US"/>
        </w:rPr>
        <w:t xml:space="preserve"> Ave: average, Rang: Range, Max: Maximum, Min: Minimum</w:t>
      </w:r>
      <w:r w:rsidR="00AF6947">
        <w:rPr>
          <w:rFonts w:ascii="Times New Roman" w:hAnsi="Times New Roman"/>
          <w:lang w:val="en-US"/>
        </w:rPr>
        <w:t xml:space="preserve">. Data from </w:t>
      </w:r>
      <w:proofErr w:type="spellStart"/>
      <w:r w:rsidR="00AF6947">
        <w:rPr>
          <w:rFonts w:ascii="Times New Roman" w:hAnsi="Times New Roman"/>
          <w:lang w:val="en-US"/>
        </w:rPr>
        <w:t>Zone_A</w:t>
      </w:r>
      <w:proofErr w:type="spellEnd"/>
      <w:r w:rsidR="00AF6947">
        <w:rPr>
          <w:rFonts w:ascii="Times New Roman" w:hAnsi="Times New Roman"/>
          <w:lang w:val="en-US"/>
        </w:rPr>
        <w:t xml:space="preserve"> to </w:t>
      </w:r>
      <w:proofErr w:type="spellStart"/>
      <w:r w:rsidR="00AF6947">
        <w:rPr>
          <w:rFonts w:ascii="Times New Roman" w:hAnsi="Times New Roman"/>
          <w:lang w:val="en-US"/>
        </w:rPr>
        <w:t>Zone_L</w:t>
      </w:r>
      <w:proofErr w:type="spellEnd"/>
      <w:r w:rsidR="00AF6947">
        <w:rPr>
          <w:rFonts w:ascii="Times New Roman" w:hAnsi="Times New Roman"/>
          <w:lang w:val="en-US"/>
        </w:rPr>
        <w:t xml:space="preserve"> were obtained from the </w:t>
      </w:r>
      <w:r w:rsidR="00AF6947" w:rsidRPr="008C0C75">
        <w:rPr>
          <w:rFonts w:ascii="Times New Roman" w:hAnsi="Times New Roman"/>
          <w:lang w:val="en-US"/>
        </w:rPr>
        <w:t>Cruise CIMAR</w:t>
      </w:r>
      <w:r w:rsidR="00AF6947">
        <w:rPr>
          <w:rFonts w:ascii="Times New Roman" w:hAnsi="Times New Roman"/>
          <w:lang w:val="en-US"/>
        </w:rPr>
        <w:t>-</w:t>
      </w:r>
      <w:r w:rsidR="00AF6947" w:rsidRPr="008C0C75">
        <w:rPr>
          <w:rFonts w:ascii="Times New Roman" w:hAnsi="Times New Roman"/>
          <w:lang w:val="en-US"/>
        </w:rPr>
        <w:t>FIORDOS 1</w:t>
      </w:r>
      <w:r w:rsidR="00AF6947">
        <w:rPr>
          <w:rFonts w:ascii="Times New Roman" w:hAnsi="Times New Roman"/>
          <w:lang w:val="en-US"/>
        </w:rPr>
        <w:t xml:space="preserve"> (</w:t>
      </w:r>
      <w:r w:rsidR="00AF6947" w:rsidRPr="008C0C75">
        <w:rPr>
          <w:rFonts w:ascii="Times New Roman" w:hAnsi="Times New Roman"/>
          <w:lang w:val="en-US"/>
        </w:rPr>
        <w:t>Spring season</w:t>
      </w:r>
      <w:r w:rsidR="00AF6947">
        <w:rPr>
          <w:rFonts w:ascii="Times New Roman" w:hAnsi="Times New Roman"/>
          <w:lang w:val="en-US"/>
        </w:rPr>
        <w:t xml:space="preserve">; </w:t>
      </w:r>
      <w:r w:rsidR="00AF6947" w:rsidRPr="008C0C75">
        <w:rPr>
          <w:rFonts w:ascii="Times New Roman" w:hAnsi="Times New Roman"/>
          <w:lang w:val="en-US"/>
        </w:rPr>
        <w:t xml:space="preserve">October, 18th </w:t>
      </w:r>
      <w:r w:rsidR="00AF6947">
        <w:rPr>
          <w:rFonts w:ascii="Times New Roman" w:hAnsi="Times New Roman"/>
          <w:lang w:val="en-US"/>
        </w:rPr>
        <w:t>to</w:t>
      </w:r>
      <w:r w:rsidR="00AF6947" w:rsidRPr="008C0C75">
        <w:rPr>
          <w:rFonts w:ascii="Times New Roman" w:hAnsi="Times New Roman"/>
          <w:lang w:val="en-US"/>
        </w:rPr>
        <w:t xml:space="preserve"> </w:t>
      </w:r>
      <w:r w:rsidR="00AF6947">
        <w:rPr>
          <w:rFonts w:ascii="Times New Roman" w:hAnsi="Times New Roman"/>
          <w:lang w:val="en-US"/>
        </w:rPr>
        <w:t xml:space="preserve">November, </w:t>
      </w:r>
      <w:r w:rsidR="00AF6947" w:rsidRPr="008C0C75">
        <w:rPr>
          <w:rFonts w:ascii="Times New Roman" w:hAnsi="Times New Roman"/>
          <w:lang w:val="en-US"/>
        </w:rPr>
        <w:t>11</w:t>
      </w:r>
      <w:r w:rsidR="00AF6947">
        <w:rPr>
          <w:rFonts w:ascii="Times New Roman" w:hAnsi="Times New Roman"/>
          <w:lang w:val="en-US"/>
        </w:rPr>
        <w:t>th</w:t>
      </w:r>
      <w:r w:rsidR="00AF6947" w:rsidRPr="008C0C75">
        <w:rPr>
          <w:rFonts w:ascii="Times New Roman" w:hAnsi="Times New Roman"/>
          <w:lang w:val="en-US"/>
        </w:rPr>
        <w:t xml:space="preserve"> 1995)</w:t>
      </w:r>
      <w:r w:rsidR="00AF6947">
        <w:rPr>
          <w:rFonts w:ascii="Times New Roman" w:hAnsi="Times New Roman"/>
          <w:lang w:val="en-US"/>
        </w:rPr>
        <w:t xml:space="preserve">. Data from </w:t>
      </w:r>
      <w:proofErr w:type="spellStart"/>
      <w:r w:rsidR="00AF6947">
        <w:rPr>
          <w:rFonts w:ascii="Times New Roman" w:hAnsi="Times New Roman"/>
          <w:lang w:val="en-US"/>
        </w:rPr>
        <w:t>Zone_N</w:t>
      </w:r>
      <w:proofErr w:type="spellEnd"/>
      <w:r w:rsidR="00AF6947" w:rsidRPr="008C0C75">
        <w:rPr>
          <w:rFonts w:ascii="Times New Roman" w:hAnsi="Times New Roman"/>
          <w:lang w:val="en-US"/>
        </w:rPr>
        <w:t xml:space="preserve"> </w:t>
      </w:r>
      <w:r w:rsidR="00AF6947">
        <w:rPr>
          <w:rFonts w:ascii="Times New Roman" w:hAnsi="Times New Roman"/>
          <w:lang w:val="en-US"/>
        </w:rPr>
        <w:t xml:space="preserve">was obtained from the </w:t>
      </w:r>
      <w:r w:rsidR="00AF6947" w:rsidRPr="008006B0">
        <w:rPr>
          <w:rFonts w:ascii="Times New Roman" w:hAnsi="Times New Roman"/>
          <w:lang w:val="en-US"/>
        </w:rPr>
        <w:t>Cruise CIMAR</w:t>
      </w:r>
      <w:r w:rsidR="00AF6947">
        <w:rPr>
          <w:rFonts w:ascii="Times New Roman" w:hAnsi="Times New Roman"/>
          <w:lang w:val="en-US"/>
        </w:rPr>
        <w:t>-</w:t>
      </w:r>
      <w:r w:rsidR="00AF6947" w:rsidRPr="008006B0">
        <w:rPr>
          <w:rFonts w:ascii="Times New Roman" w:hAnsi="Times New Roman"/>
          <w:lang w:val="en-US"/>
        </w:rPr>
        <w:t>FIORDOS 3</w:t>
      </w:r>
      <w:r w:rsidR="00AF6947">
        <w:rPr>
          <w:rFonts w:ascii="Times New Roman" w:hAnsi="Times New Roman"/>
          <w:lang w:val="en-US"/>
        </w:rPr>
        <w:t xml:space="preserve"> (</w:t>
      </w:r>
      <w:r w:rsidR="00AF6947" w:rsidRPr="008006B0">
        <w:rPr>
          <w:rFonts w:ascii="Times New Roman" w:hAnsi="Times New Roman"/>
          <w:lang w:val="en-US"/>
        </w:rPr>
        <w:t>Spring season</w:t>
      </w:r>
      <w:r w:rsidR="00AF6947">
        <w:rPr>
          <w:rFonts w:ascii="Times New Roman" w:hAnsi="Times New Roman"/>
          <w:lang w:val="en-US"/>
        </w:rPr>
        <w:t xml:space="preserve">, </w:t>
      </w:r>
      <w:r w:rsidR="00AF6947" w:rsidRPr="008C0C75">
        <w:rPr>
          <w:rFonts w:ascii="Times New Roman" w:hAnsi="Times New Roman"/>
          <w:lang w:val="en-US"/>
        </w:rPr>
        <w:t xml:space="preserve">October, </w:t>
      </w:r>
      <w:r w:rsidR="00AF6947">
        <w:rPr>
          <w:rFonts w:ascii="Times New Roman" w:hAnsi="Times New Roman"/>
          <w:lang w:val="en-US"/>
        </w:rPr>
        <w:t>9</w:t>
      </w:r>
      <w:r w:rsidR="00AF6947" w:rsidRPr="008C0C75">
        <w:rPr>
          <w:rFonts w:ascii="Times New Roman" w:hAnsi="Times New Roman"/>
          <w:lang w:val="en-US"/>
        </w:rPr>
        <w:t>th</w:t>
      </w:r>
      <w:r w:rsidR="00AF6947">
        <w:rPr>
          <w:rFonts w:ascii="Times New Roman" w:hAnsi="Times New Roman"/>
          <w:lang w:val="en-US"/>
        </w:rPr>
        <w:t xml:space="preserve"> to 23th 1998</w:t>
      </w:r>
      <w:r w:rsidR="003833B7">
        <w:rPr>
          <w:rFonts w:ascii="Times New Roman" w:hAnsi="Times New Roman"/>
          <w:lang w:val="en-US"/>
        </w:rPr>
        <w:t>)</w:t>
      </w:r>
      <w:r w:rsidR="00AF6947">
        <w:rPr>
          <w:rFonts w:ascii="Times New Roman" w:hAnsi="Times New Roman"/>
          <w:lang w:val="en-US"/>
        </w:rPr>
        <w:t>.</w:t>
      </w:r>
      <w:bookmarkStart w:id="0" w:name="_GoBack"/>
      <w:bookmarkEnd w:id="0"/>
    </w:p>
    <w:p w14:paraId="51CD8F8E" w14:textId="77777777" w:rsidR="00AF6947" w:rsidRPr="008C0C75" w:rsidRDefault="00AF6947" w:rsidP="00AF6947">
      <w:pPr>
        <w:pStyle w:val="NormalWeb"/>
        <w:spacing w:before="0" w:beforeAutospacing="0" w:after="0" w:afterAutospacing="0"/>
        <w:ind w:left="480" w:hanging="480"/>
        <w:rPr>
          <w:rFonts w:ascii="Times New Roman" w:hAnsi="Times New Roman"/>
          <w:lang w:val="en-US"/>
        </w:rPr>
      </w:pPr>
    </w:p>
    <w:p w14:paraId="56090F1B" w14:textId="77777777" w:rsidR="00F57C57" w:rsidRPr="008006B0" w:rsidRDefault="00F57C57" w:rsidP="00F57C57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/>
          <w:lang w:val="en-US"/>
        </w:rPr>
      </w:pPr>
    </w:p>
    <w:tbl>
      <w:tblPr>
        <w:tblW w:w="1263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8"/>
        <w:gridCol w:w="1233"/>
        <w:gridCol w:w="981"/>
        <w:gridCol w:w="970"/>
        <w:gridCol w:w="981"/>
        <w:gridCol w:w="970"/>
        <w:gridCol w:w="992"/>
        <w:gridCol w:w="914"/>
        <w:gridCol w:w="936"/>
        <w:gridCol w:w="992"/>
        <w:gridCol w:w="970"/>
        <w:gridCol w:w="954"/>
      </w:tblGrid>
      <w:tr w:rsidR="00F57C57" w:rsidRPr="008006B0" w14:paraId="62A78FFF" w14:textId="77777777" w:rsidTr="00CC2889">
        <w:trPr>
          <w:trHeight w:val="315"/>
        </w:trPr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55474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L"/>
              </w:rPr>
              <w:t>Variable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5B138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L"/>
              </w:rPr>
              <w:t>Parameter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C8B56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L"/>
              </w:rPr>
              <w:t>Zone_A</w:t>
            </w:r>
            <w:r w:rsidR="008006B0" w:rsidRPr="008006B0"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val="en-US" w:eastAsia="es-CL"/>
              </w:rPr>
              <w:t>1</w:t>
            </w:r>
            <w:proofErr w:type="gramStart"/>
            <w:r w:rsidR="008A2B98"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val="en-US" w:eastAsia="es-CL"/>
              </w:rPr>
              <w:t>,2</w:t>
            </w:r>
            <w:proofErr w:type="gramEnd"/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A1B7D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L"/>
              </w:rPr>
              <w:t>Zone_B</w:t>
            </w:r>
            <w:r w:rsidR="00AF6947" w:rsidRPr="008006B0"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val="en-US" w:eastAsia="es-CL"/>
              </w:rPr>
              <w:t>1</w:t>
            </w:r>
            <w:proofErr w:type="gramStart"/>
            <w:r w:rsidR="00AF6947"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val="en-US" w:eastAsia="es-CL"/>
              </w:rPr>
              <w:t>,2</w:t>
            </w:r>
            <w:proofErr w:type="gramEnd"/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D5B8F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L"/>
              </w:rPr>
              <w:t>Zone_D</w:t>
            </w:r>
            <w:r w:rsidR="00AF6947" w:rsidRPr="008006B0"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val="en-US" w:eastAsia="es-CL"/>
              </w:rPr>
              <w:t>1</w:t>
            </w:r>
            <w:proofErr w:type="gramStart"/>
            <w:r w:rsidR="00AF6947"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val="en-US" w:eastAsia="es-CL"/>
              </w:rPr>
              <w:t>,2</w:t>
            </w:r>
            <w:proofErr w:type="gramEnd"/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E4BEC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L"/>
              </w:rPr>
              <w:t>Zone_E</w:t>
            </w:r>
            <w:r w:rsidR="00AF6947" w:rsidRPr="008006B0"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val="en-US" w:eastAsia="es-CL"/>
              </w:rPr>
              <w:t>1</w:t>
            </w:r>
            <w:proofErr w:type="gramStart"/>
            <w:r w:rsidR="00AF6947"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val="en-US" w:eastAsia="es-CL"/>
              </w:rPr>
              <w:t>,2</w:t>
            </w:r>
            <w:proofErr w:type="gramEnd"/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387CF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L"/>
              </w:rPr>
              <w:t>Zone_H</w:t>
            </w:r>
            <w:r w:rsidR="00AF6947" w:rsidRPr="008006B0"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val="en-US" w:eastAsia="es-CL"/>
              </w:rPr>
              <w:t>1</w:t>
            </w:r>
            <w:proofErr w:type="gramStart"/>
            <w:r w:rsidR="00AF6947"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val="en-US" w:eastAsia="es-CL"/>
              </w:rPr>
              <w:t>,2</w:t>
            </w:r>
            <w:proofErr w:type="gramEnd"/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DD954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L"/>
              </w:rPr>
              <w:t>Zone_I</w:t>
            </w:r>
            <w:r w:rsidR="00AF6947" w:rsidRPr="008006B0"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val="en-US" w:eastAsia="es-CL"/>
              </w:rPr>
              <w:t>1</w:t>
            </w:r>
            <w:proofErr w:type="gramStart"/>
            <w:r w:rsidR="00AF6947"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val="en-US" w:eastAsia="es-CL"/>
              </w:rPr>
              <w:t>,2</w:t>
            </w:r>
            <w:proofErr w:type="gramEnd"/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75026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L"/>
              </w:rPr>
              <w:t>Zone_J</w:t>
            </w:r>
            <w:r w:rsidR="00AF6947" w:rsidRPr="008006B0"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val="en-US" w:eastAsia="es-CL"/>
              </w:rPr>
              <w:t>1</w:t>
            </w:r>
            <w:proofErr w:type="gramStart"/>
            <w:r w:rsidR="00AF6947"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val="en-US" w:eastAsia="es-CL"/>
              </w:rPr>
              <w:t>,2</w:t>
            </w:r>
            <w:proofErr w:type="gramEnd"/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A731B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L"/>
              </w:rPr>
              <w:t>Zone_K</w:t>
            </w:r>
            <w:r w:rsidR="00AF6947" w:rsidRPr="008006B0"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val="en-US" w:eastAsia="es-CL"/>
              </w:rPr>
              <w:t>1</w:t>
            </w:r>
            <w:proofErr w:type="gramStart"/>
            <w:r w:rsidR="00AF6947"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val="en-US" w:eastAsia="es-CL"/>
              </w:rPr>
              <w:t>,2</w:t>
            </w:r>
            <w:proofErr w:type="gramEnd"/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EC094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L"/>
              </w:rPr>
              <w:t>Zone_L</w:t>
            </w:r>
            <w:r w:rsidR="00AF6947" w:rsidRPr="008006B0"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val="en-US" w:eastAsia="es-CL"/>
              </w:rPr>
              <w:t>1</w:t>
            </w:r>
            <w:proofErr w:type="gramStart"/>
            <w:r w:rsidR="00AF6947"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val="en-US" w:eastAsia="es-CL"/>
              </w:rPr>
              <w:t>,2</w:t>
            </w:r>
            <w:proofErr w:type="gramEnd"/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ECBA6" w14:textId="77777777" w:rsidR="00F57C57" w:rsidRPr="008006B0" w:rsidRDefault="00F57C57" w:rsidP="00AF6947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L"/>
              </w:rPr>
              <w:t>Zone_N</w:t>
            </w:r>
            <w:r w:rsidR="00AF6947"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val="en-US" w:eastAsia="es-CL"/>
              </w:rPr>
              <w:t>3</w:t>
            </w:r>
          </w:p>
        </w:tc>
      </w:tr>
      <w:tr w:rsidR="00F57C57" w:rsidRPr="008006B0" w14:paraId="60CCD3DD" w14:textId="77777777" w:rsidTr="00CC2889">
        <w:trPr>
          <w:trHeight w:val="315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0AAB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Temperature (ºC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2493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Av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0F2B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10.67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B087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10.55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DE98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10.58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45DB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9.87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DE32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10.06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CC66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9.81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53A7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9.68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E50A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9.43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9364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9.75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263E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7.063</w:t>
            </w:r>
          </w:p>
        </w:tc>
      </w:tr>
      <w:tr w:rsidR="00F57C57" w:rsidRPr="008006B0" w14:paraId="7F90A409" w14:textId="77777777" w:rsidTr="00CC2889">
        <w:trPr>
          <w:trHeight w:val="315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C018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2764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Ran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1CE4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1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3084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1.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220D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2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2E5A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0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2689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1.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28B8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2.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D13E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0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0C6C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0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36FF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0.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8B1C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0.5</w:t>
            </w:r>
          </w:p>
        </w:tc>
      </w:tr>
      <w:tr w:rsidR="00F57C57" w:rsidRPr="008006B0" w14:paraId="161B6835" w14:textId="77777777" w:rsidTr="00CC2889">
        <w:trPr>
          <w:trHeight w:val="315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D891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10B6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Ma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EE75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11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DE43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11.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8F6D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11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0F54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10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F556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11.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CCB1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11.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8414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10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F50C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9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718D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10.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FDCD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7.5</w:t>
            </w:r>
          </w:p>
        </w:tc>
      </w:tr>
      <w:tr w:rsidR="00F57C57" w:rsidRPr="008006B0" w14:paraId="3F239FA1" w14:textId="77777777" w:rsidTr="00CC2889">
        <w:trPr>
          <w:trHeight w:val="315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7EB7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F491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Mi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4075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10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A3EB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10.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38EE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9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ABAB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9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BB93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9.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EB4A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9.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5D83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9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2615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9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D603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9.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F786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7.0</w:t>
            </w:r>
          </w:p>
        </w:tc>
      </w:tr>
      <w:tr w:rsidR="00F57C57" w:rsidRPr="008006B0" w14:paraId="18938055" w14:textId="77777777" w:rsidTr="00CC2889">
        <w:trPr>
          <w:trHeight w:val="315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B60F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Salinity (</w:t>
            </w:r>
            <w:proofErr w:type="spellStart"/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psu</w:t>
            </w:r>
            <w:proofErr w:type="spellEnd"/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3DBB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Av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186F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31.56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2A94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31.56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117C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32.69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91D8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32.85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F677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31.78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1BC2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29.06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A3DD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30.25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2C94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29.0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F4B3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30.25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1CB8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30.563</w:t>
            </w:r>
          </w:p>
        </w:tc>
      </w:tr>
      <w:tr w:rsidR="00F57C57" w:rsidRPr="008006B0" w14:paraId="200D67F7" w14:textId="77777777" w:rsidTr="00CC2889">
        <w:trPr>
          <w:trHeight w:val="315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0D46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32CF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Ran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1D1E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2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F3B7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2.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C25E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2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78F8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0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C6B7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3.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47CD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13.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5DEA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5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96B3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2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2FD0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5.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0FC9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0.5</w:t>
            </w:r>
          </w:p>
        </w:tc>
      </w:tr>
      <w:tr w:rsidR="00F57C57" w:rsidRPr="008006B0" w14:paraId="09B5C242" w14:textId="77777777" w:rsidTr="00CC2889">
        <w:trPr>
          <w:trHeight w:val="315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2F52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264B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Ma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EC5A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32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221E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32.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C89D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33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2892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33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3457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33.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DC80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33.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EDC0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33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8AA8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30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39CF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33.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6775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31.0</w:t>
            </w:r>
          </w:p>
        </w:tc>
      </w:tr>
      <w:tr w:rsidR="00F57C57" w:rsidRPr="008006B0" w14:paraId="4C61EA36" w14:textId="77777777" w:rsidTr="00CC2889">
        <w:trPr>
          <w:trHeight w:val="315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0DC9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8726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Mi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A050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30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D8ED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30.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0151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31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7F20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32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F4D3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30.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026B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20.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8C74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28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FFDB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28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3380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28.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7F28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30.5</w:t>
            </w:r>
          </w:p>
        </w:tc>
      </w:tr>
      <w:tr w:rsidR="00F57C57" w:rsidRPr="008006B0" w14:paraId="007329E6" w14:textId="77777777" w:rsidTr="00CC2889">
        <w:trPr>
          <w:trHeight w:val="315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FACC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Oxygen (ml/L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5480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Av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9E06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6.75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18C1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6.12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9661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5.42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E139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5.95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4DAE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6.62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DD5C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5.5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E166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5.5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CAC3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5.87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8A56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5.5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C381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6.500</w:t>
            </w:r>
          </w:p>
        </w:tc>
      </w:tr>
      <w:tr w:rsidR="00F57C57" w:rsidRPr="008006B0" w14:paraId="1A285F74" w14:textId="77777777" w:rsidTr="00CC2889">
        <w:trPr>
          <w:trHeight w:val="315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FDBF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7422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Ran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294B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3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26A5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2.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6048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3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89EA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0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B518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3.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2073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4.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C799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2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211C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0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F18F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2.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D23D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0.0</w:t>
            </w:r>
          </w:p>
        </w:tc>
      </w:tr>
      <w:tr w:rsidR="00F57C57" w:rsidRPr="008006B0" w14:paraId="3AEE3ED9" w14:textId="77777777" w:rsidTr="00CC2889">
        <w:trPr>
          <w:trHeight w:val="315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B132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8CA7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Ma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B311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8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6931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7.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6AB9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7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0097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6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8257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8.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0325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7.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7D7B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6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A5C3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6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E7A8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6.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EC40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6.5</w:t>
            </w:r>
          </w:p>
        </w:tc>
      </w:tr>
      <w:tr w:rsidR="00F57C57" w:rsidRPr="008006B0" w14:paraId="68F94BDF" w14:textId="77777777" w:rsidTr="00CC2889">
        <w:trPr>
          <w:trHeight w:val="315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DE60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F706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Mi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551B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5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C1EE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5.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881F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3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041A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5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1011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5.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45F9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3.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4D93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4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04CE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5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04D0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4.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7F52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6.5</w:t>
            </w:r>
          </w:p>
        </w:tc>
      </w:tr>
      <w:tr w:rsidR="00F57C57" w:rsidRPr="008006B0" w14:paraId="634257F0" w14:textId="77777777" w:rsidTr="00CC2889">
        <w:trPr>
          <w:trHeight w:val="315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971C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proofErr w:type="gramStart"/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pH</w:t>
            </w:r>
            <w:proofErr w:type="gram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D2A1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Av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52F0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7.86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A2F8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7.76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4DF82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7.8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48C8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7.77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F03C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7.86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DD86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7.78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5293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7.68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8361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7.72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FFFF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7.7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B8B9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7.750</w:t>
            </w:r>
          </w:p>
        </w:tc>
      </w:tr>
      <w:tr w:rsidR="00F57C57" w:rsidRPr="008006B0" w14:paraId="41EA9E20" w14:textId="77777777" w:rsidTr="00CC2889">
        <w:trPr>
          <w:trHeight w:val="315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7E03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FB2E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Ran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CF22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0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1767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0.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3B245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0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D177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0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9840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0.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96CF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0.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4895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0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5D9C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0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0F93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0.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5571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0.1</w:t>
            </w:r>
          </w:p>
        </w:tc>
      </w:tr>
      <w:tr w:rsidR="00F57C57" w:rsidRPr="008006B0" w14:paraId="3FDE1D6E" w14:textId="77777777" w:rsidTr="00CC2889">
        <w:trPr>
          <w:trHeight w:val="315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15CD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540E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Ma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7D39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8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A8E8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7.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FA4C6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7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0743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7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6C2F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8.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0E8F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8.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425E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7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CF63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7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EE7E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7.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3669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7.8</w:t>
            </w:r>
          </w:p>
        </w:tc>
      </w:tr>
      <w:tr w:rsidR="00F57C57" w:rsidRPr="008006B0" w14:paraId="41F66371" w14:textId="77777777" w:rsidTr="00CC2889">
        <w:trPr>
          <w:trHeight w:val="315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E325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E8A6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Mi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D27D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7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E95C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7.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A7A9C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7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AD2F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7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96E1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7.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EF0E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7.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EA92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7.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8787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7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317D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7.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7488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7.7</w:t>
            </w:r>
          </w:p>
        </w:tc>
      </w:tr>
      <w:tr w:rsidR="00F57C57" w:rsidRPr="008006B0" w14:paraId="6EFFF9F8" w14:textId="77777777" w:rsidTr="00CC2889">
        <w:trPr>
          <w:trHeight w:val="315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BE51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Phosphate (</w:t>
            </w:r>
            <w:proofErr w:type="spellStart"/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μM</w:t>
            </w:r>
            <w:proofErr w:type="spellEnd"/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0237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Av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DB2F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1.3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86CB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1.4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0916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2.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8E32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1.55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0215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0.95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CB60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1.2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0383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1.5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5FB5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1.6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4F31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1.5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B344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0.650</w:t>
            </w:r>
          </w:p>
        </w:tc>
      </w:tr>
      <w:tr w:rsidR="00F57C57" w:rsidRPr="008006B0" w14:paraId="0F1D088D" w14:textId="77777777" w:rsidTr="00CC2889">
        <w:trPr>
          <w:trHeight w:val="315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9DD5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EAD7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Ran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1AB0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1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B0F2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1.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1A0B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0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E1A7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0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8C5A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1.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1384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2.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78FB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0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37B5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0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04C6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0.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2108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0.4</w:t>
            </w:r>
          </w:p>
        </w:tc>
      </w:tr>
      <w:tr w:rsidR="00F57C57" w:rsidRPr="008006B0" w14:paraId="03F2378D" w14:textId="77777777" w:rsidTr="00CC2889">
        <w:trPr>
          <w:trHeight w:val="315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B820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9897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Ma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A117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1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A6BA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1.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1053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2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296D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1.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1C4E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1.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B0C7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2.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B755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2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0739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1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23A0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2.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65CC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1.0</w:t>
            </w:r>
          </w:p>
        </w:tc>
      </w:tr>
      <w:tr w:rsidR="00F57C57" w:rsidRPr="008006B0" w14:paraId="521AAAF7" w14:textId="77777777" w:rsidTr="00CC2889">
        <w:trPr>
          <w:trHeight w:val="315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DA09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85D9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Mi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DC54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0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5E27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0.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DDA1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2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2CB4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1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A63E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0.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82D8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0.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8F01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1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00FE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1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CBD7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1.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E074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0.6</w:t>
            </w:r>
          </w:p>
        </w:tc>
      </w:tr>
      <w:tr w:rsidR="00F57C57" w:rsidRPr="008006B0" w14:paraId="5123C4F5" w14:textId="77777777" w:rsidTr="00CC2889">
        <w:trPr>
          <w:trHeight w:val="315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A3FD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Nitrate (</w:t>
            </w:r>
            <w:proofErr w:type="spellStart"/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μM</w:t>
            </w:r>
            <w:proofErr w:type="spellEnd"/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0E14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Av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080F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11.0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E56B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13.5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F5AA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22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52A7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16.0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869E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9.00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2CD9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10.0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4551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15.0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0F03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16.0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D715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15.0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172C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4.500</w:t>
            </w:r>
          </w:p>
        </w:tc>
      </w:tr>
      <w:tr w:rsidR="00F57C57" w:rsidRPr="008006B0" w14:paraId="0883948B" w14:textId="77777777" w:rsidTr="00CC2889">
        <w:trPr>
          <w:trHeight w:val="315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B9E7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B706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Ran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2E6E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16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1637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12.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172B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4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A8A2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0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2AC9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20.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5C59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24.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C1EF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8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D48C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0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002F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8.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F8B2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4.0</w:t>
            </w:r>
          </w:p>
        </w:tc>
      </w:tr>
      <w:tr w:rsidR="00F57C57" w:rsidRPr="008006B0" w14:paraId="10151626" w14:textId="77777777" w:rsidTr="00CC2889">
        <w:trPr>
          <w:trHeight w:val="315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3DBC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39B4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Ma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7127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20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B8F0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20.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ABE0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2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7E4D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16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2638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20.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E871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24.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166F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20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82EE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16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BFCD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20.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DF0F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8.0</w:t>
            </w:r>
          </w:p>
        </w:tc>
      </w:tr>
      <w:tr w:rsidR="00F57C57" w:rsidRPr="008006B0" w14:paraId="69082891" w14:textId="77777777" w:rsidTr="00CC2889">
        <w:trPr>
          <w:trHeight w:val="315"/>
        </w:trPr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F5F2A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279F1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Mi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CE86B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4.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D30DB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8.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80F30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2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B5ECF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16.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0F1C9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0.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8638A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0.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F95D2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12.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3A0B0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16.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83C1A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12.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6AC2E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 w:eastAsia="es-CL"/>
              </w:rPr>
              <w:t>4.0</w:t>
            </w:r>
          </w:p>
        </w:tc>
      </w:tr>
    </w:tbl>
    <w:p w14:paraId="790923EE" w14:textId="77777777" w:rsidR="00AF6947" w:rsidRDefault="00AF6947" w:rsidP="008006B0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  <w:sz w:val="20"/>
          <w:lang w:val="en-US"/>
        </w:rPr>
      </w:pPr>
    </w:p>
    <w:p w14:paraId="6EB458D2" w14:textId="77777777" w:rsidR="00AF6947" w:rsidRDefault="00AF6947" w:rsidP="008006B0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  <w:sz w:val="20"/>
          <w:lang w:val="en-US"/>
        </w:rPr>
      </w:pPr>
      <w:r>
        <w:rPr>
          <w:rFonts w:ascii="Times New Roman" w:hAnsi="Times New Roman"/>
          <w:noProof/>
          <w:sz w:val="20"/>
          <w:lang w:val="en-US"/>
        </w:rPr>
        <w:t>References</w:t>
      </w:r>
    </w:p>
    <w:p w14:paraId="17C057C5" w14:textId="77777777" w:rsidR="008006B0" w:rsidRPr="008006B0" w:rsidRDefault="00AF6947" w:rsidP="008006B0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  <w:sz w:val="20"/>
          <w:lang w:val="en-US"/>
        </w:rPr>
      </w:pPr>
      <w:r>
        <w:rPr>
          <w:rFonts w:ascii="Times New Roman" w:hAnsi="Times New Roman"/>
          <w:noProof/>
          <w:sz w:val="20"/>
          <w:lang w:val="en-US"/>
        </w:rPr>
        <w:t>1</w:t>
      </w:r>
      <w:r w:rsidR="008006B0" w:rsidRPr="008006B0">
        <w:rPr>
          <w:rFonts w:ascii="Times New Roman" w:hAnsi="Times New Roman"/>
          <w:noProof/>
          <w:sz w:val="20"/>
          <w:lang w:val="en-US"/>
        </w:rPr>
        <w:t xml:space="preserve">. </w:t>
      </w:r>
      <w:r w:rsidR="008006B0" w:rsidRPr="008006B0">
        <w:rPr>
          <w:rFonts w:ascii="Times New Roman" w:hAnsi="Times New Roman"/>
          <w:noProof/>
          <w:sz w:val="20"/>
          <w:lang w:val="en-US"/>
        </w:rPr>
        <w:tab/>
        <w:t xml:space="preserve">Silva N, Calvete C, Sievers HA. Características oceanográficas físicas y químicas de canales australes chilenos entre Puerto Montt y Laguna San Rafael (Crucero Cimar-Fiordo 1). Cienc y Tecnol del Mar. 1997;20: 23–106. </w:t>
      </w:r>
    </w:p>
    <w:p w14:paraId="48F3CE33" w14:textId="77777777" w:rsidR="008006B0" w:rsidRPr="008006B0" w:rsidRDefault="00AF6947" w:rsidP="008006B0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  <w:sz w:val="20"/>
          <w:lang w:val="en-US"/>
        </w:rPr>
      </w:pPr>
      <w:r>
        <w:rPr>
          <w:rFonts w:ascii="Times New Roman" w:hAnsi="Times New Roman"/>
          <w:noProof/>
          <w:sz w:val="20"/>
          <w:lang w:val="en-US"/>
        </w:rPr>
        <w:t>2</w:t>
      </w:r>
      <w:r w:rsidR="008006B0" w:rsidRPr="008006B0">
        <w:rPr>
          <w:rFonts w:ascii="Times New Roman" w:hAnsi="Times New Roman"/>
          <w:noProof/>
          <w:sz w:val="20"/>
          <w:lang w:val="en-US"/>
        </w:rPr>
        <w:t xml:space="preserve">. </w:t>
      </w:r>
      <w:r w:rsidR="008006B0" w:rsidRPr="008006B0">
        <w:rPr>
          <w:rFonts w:ascii="Times New Roman" w:hAnsi="Times New Roman"/>
          <w:noProof/>
          <w:sz w:val="20"/>
          <w:lang w:val="en-US"/>
        </w:rPr>
        <w:tab/>
        <w:t xml:space="preserve">Silva N, Calvete C, Sievers HA. Masas de agua y circulación general para algunos canales australes entre Puerto Montt y Laguna San Rafael, Chile (Crucero Cimar-Fiordo 1). Cienc y Tecnol del Mar. 1998;21: 17–48. </w:t>
      </w:r>
    </w:p>
    <w:p w14:paraId="4C3A45C1" w14:textId="77777777" w:rsidR="008006B0" w:rsidRPr="008006B0" w:rsidRDefault="00AF6947" w:rsidP="008006B0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  <w:sz w:val="20"/>
          <w:lang w:val="en-US"/>
        </w:rPr>
      </w:pPr>
      <w:r>
        <w:rPr>
          <w:rFonts w:ascii="Times New Roman" w:hAnsi="Times New Roman"/>
          <w:noProof/>
          <w:sz w:val="20"/>
          <w:lang w:val="en-US"/>
        </w:rPr>
        <w:t>3</w:t>
      </w:r>
      <w:r w:rsidR="008006B0" w:rsidRPr="008006B0">
        <w:rPr>
          <w:rFonts w:ascii="Times New Roman" w:hAnsi="Times New Roman"/>
          <w:noProof/>
          <w:sz w:val="20"/>
          <w:lang w:val="en-US"/>
        </w:rPr>
        <w:t xml:space="preserve">. </w:t>
      </w:r>
      <w:r w:rsidR="008006B0" w:rsidRPr="008006B0">
        <w:rPr>
          <w:rFonts w:ascii="Times New Roman" w:hAnsi="Times New Roman"/>
          <w:noProof/>
          <w:sz w:val="20"/>
          <w:lang w:val="en-US"/>
        </w:rPr>
        <w:tab/>
        <w:t xml:space="preserve">Valdenegro A, Silva N. Caracterización oceanográfica física y química de la zona de canales y fiordos australes de Chile entre el Estrecho de Magallanes y Cabo de Hornos (CIMAR 3 FIORDOS). Cienc y Tecnol del Mar. 2003;26: 19–60. </w:t>
      </w:r>
    </w:p>
    <w:p w14:paraId="7292E509" w14:textId="77777777" w:rsidR="008006B0" w:rsidRPr="008006B0" w:rsidRDefault="008006B0" w:rsidP="00F57C57">
      <w:pPr>
        <w:pStyle w:val="NormalWeb"/>
        <w:spacing w:line="480" w:lineRule="auto"/>
        <w:ind w:left="480" w:hanging="480"/>
        <w:rPr>
          <w:rFonts w:ascii="Times New Roman" w:hAnsi="Times New Roman"/>
          <w:lang w:val="en-US"/>
        </w:rPr>
      </w:pPr>
    </w:p>
    <w:p w14:paraId="08698801" w14:textId="77777777" w:rsidR="00437E5C" w:rsidRPr="008006B0" w:rsidRDefault="00437E5C" w:rsidP="0046287C">
      <w:pPr>
        <w:pStyle w:val="NormalWeb"/>
        <w:spacing w:line="480" w:lineRule="auto"/>
        <w:ind w:left="480" w:hanging="480"/>
        <w:rPr>
          <w:rFonts w:ascii="Times New Roman" w:hAnsi="Times New Roman"/>
          <w:lang w:val="en-US"/>
        </w:rPr>
      </w:pPr>
    </w:p>
    <w:sectPr w:rsidR="00437E5C" w:rsidRPr="008006B0" w:rsidSect="0046287C">
      <w:pgSz w:w="15840" w:h="12240" w:orient="landscape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F57C57"/>
    <w:rsid w:val="001D486B"/>
    <w:rsid w:val="002474FA"/>
    <w:rsid w:val="00354EBD"/>
    <w:rsid w:val="003833B7"/>
    <w:rsid w:val="00396A30"/>
    <w:rsid w:val="00413D9D"/>
    <w:rsid w:val="00437E5C"/>
    <w:rsid w:val="0046287C"/>
    <w:rsid w:val="00622252"/>
    <w:rsid w:val="00650510"/>
    <w:rsid w:val="00665F96"/>
    <w:rsid w:val="008006B0"/>
    <w:rsid w:val="00825073"/>
    <w:rsid w:val="008A2B98"/>
    <w:rsid w:val="008C0C75"/>
    <w:rsid w:val="009D3288"/>
    <w:rsid w:val="009F670F"/>
    <w:rsid w:val="00AF6947"/>
    <w:rsid w:val="00BB5EDE"/>
    <w:rsid w:val="00BF04EF"/>
    <w:rsid w:val="00C00F65"/>
    <w:rsid w:val="00CC2889"/>
    <w:rsid w:val="00CC4666"/>
    <w:rsid w:val="00E940EE"/>
    <w:rsid w:val="00F57C5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226B4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C57"/>
    <w:rPr>
      <w:rFonts w:ascii="Cambria" w:eastAsia="MS Mincho" w:hAnsi="Cambria" w:cs="Times New Roman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57C57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59"/>
    <w:rsid w:val="00E940E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C57"/>
    <w:rPr>
      <w:rFonts w:ascii="Cambria" w:eastAsia="MS Mincho" w:hAnsi="Cambria" w:cs="Times New Roman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57C57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52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1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6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2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5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0</TotalTime>
  <Pages>2</Pages>
  <Words>375</Words>
  <Characters>2140</Characters>
  <Application>Microsoft Macintosh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</dc:creator>
  <cp:keywords/>
  <dc:description/>
  <cp:lastModifiedBy>Fernanda Ximena Oyarzun Dunlop</cp:lastModifiedBy>
  <cp:revision>11</cp:revision>
  <dcterms:created xsi:type="dcterms:W3CDTF">2016-02-25T16:27:00Z</dcterms:created>
  <dcterms:modified xsi:type="dcterms:W3CDTF">2016-07-30T22:01:00Z</dcterms:modified>
</cp:coreProperties>
</file>